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913BD" w14:textId="77777777" w:rsidR="00A562F0" w:rsidRDefault="00A562F0"/>
    <w:p w14:paraId="32E1C971" w14:textId="4B9C024C" w:rsidR="006B6D74" w:rsidRPr="006B6D74" w:rsidRDefault="006B6D74" w:rsidP="006B6D74">
      <w:pPr>
        <w:rPr>
          <w:b/>
          <w:bCs/>
        </w:rPr>
      </w:pPr>
      <w:r w:rsidRPr="006B6D74">
        <w:rPr>
          <w:b/>
          <w:bCs/>
        </w:rPr>
        <w:t>S5 Table</w:t>
      </w:r>
      <w:r w:rsidRPr="006B6D74">
        <w:rPr>
          <w:b/>
          <w:bCs/>
        </w:rPr>
        <w:t xml:space="preserve">. </w:t>
      </w:r>
      <w:r w:rsidRPr="006B6D74">
        <w:rPr>
          <w:rStyle w:val="normaltextrun"/>
          <w:b/>
          <w:bCs/>
          <w:shd w:val="clear" w:color="auto" w:fill="FFFFFF"/>
        </w:rPr>
        <w:t>Overview of the health information systems and programs in the focal countries in south Asia</w:t>
      </w:r>
      <w:r w:rsidRPr="006B6D74">
        <w:rPr>
          <w:rStyle w:val="eop"/>
          <w:b/>
          <w:bCs/>
          <w:shd w:val="clear" w:color="auto" w:fill="FFFFFF"/>
        </w:rPr>
        <w:t> </w:t>
      </w:r>
    </w:p>
    <w:tbl>
      <w:tblPr>
        <w:tblStyle w:val="TableGrid"/>
        <w:tblW w:w="1618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60"/>
        <w:gridCol w:w="2438"/>
        <w:gridCol w:w="1418"/>
        <w:gridCol w:w="1417"/>
        <w:gridCol w:w="1560"/>
        <w:gridCol w:w="2647"/>
        <w:gridCol w:w="1350"/>
        <w:gridCol w:w="1673"/>
        <w:gridCol w:w="2126"/>
      </w:tblGrid>
      <w:tr w:rsidR="006B6D74" w14:paraId="07955783" w14:textId="77777777" w:rsidTr="006B6D74">
        <w:tc>
          <w:tcPr>
            <w:tcW w:w="1560" w:type="dxa"/>
          </w:tcPr>
          <w:p w14:paraId="1AF9C1FB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Information platforms </w:t>
            </w:r>
            <w:r w:rsidRPr="00E915B8">
              <w:rPr>
                <w:b/>
              </w:rPr>
              <w:t> </w:t>
            </w:r>
          </w:p>
        </w:tc>
        <w:tc>
          <w:tcPr>
            <w:tcW w:w="2438" w:type="dxa"/>
          </w:tcPr>
          <w:p w14:paraId="7A936A0F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Purpose </w:t>
            </w:r>
            <w:r w:rsidRPr="00E915B8">
              <w:rPr>
                <w:b/>
              </w:rPr>
              <w:t> </w:t>
            </w:r>
          </w:p>
        </w:tc>
        <w:tc>
          <w:tcPr>
            <w:tcW w:w="1418" w:type="dxa"/>
          </w:tcPr>
          <w:p w14:paraId="0458C447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Open/</w:t>
            </w:r>
          </w:p>
          <w:p w14:paraId="5C6E90F6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Proprietary resource </w:t>
            </w:r>
            <w:r w:rsidRPr="00E915B8">
              <w:rPr>
                <w:b/>
              </w:rPr>
              <w:t> </w:t>
            </w:r>
          </w:p>
        </w:tc>
        <w:tc>
          <w:tcPr>
            <w:tcW w:w="1417" w:type="dxa"/>
          </w:tcPr>
          <w:p w14:paraId="18BC1DEA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 xml:space="preserve">Ownership/ responsible authority </w:t>
            </w:r>
            <w:r>
              <w:rPr>
                <w:b/>
                <w:bCs/>
              </w:rPr>
              <w:t xml:space="preserve">&amp; </w:t>
            </w:r>
            <w:r w:rsidRPr="00E915B8">
              <w:rPr>
                <w:b/>
                <w:bCs/>
              </w:rPr>
              <w:t>country </w:t>
            </w:r>
            <w:r w:rsidRPr="00E915B8">
              <w:rPr>
                <w:b/>
              </w:rPr>
              <w:t> </w:t>
            </w:r>
          </w:p>
        </w:tc>
        <w:tc>
          <w:tcPr>
            <w:tcW w:w="1560" w:type="dxa"/>
          </w:tcPr>
          <w:p w14:paraId="03D446BE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Developer </w:t>
            </w:r>
            <w:r w:rsidRPr="00E915B8">
              <w:rPr>
                <w:b/>
              </w:rPr>
              <w:t> </w:t>
            </w:r>
          </w:p>
        </w:tc>
        <w:tc>
          <w:tcPr>
            <w:tcW w:w="2647" w:type="dxa"/>
          </w:tcPr>
          <w:p w14:paraId="01AAAB5D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Sector/implementation scale</w:t>
            </w:r>
            <w:r w:rsidRPr="00E915B8">
              <w:rPr>
                <w:b/>
              </w:rPr>
              <w:t> </w:t>
            </w:r>
          </w:p>
        </w:tc>
        <w:tc>
          <w:tcPr>
            <w:tcW w:w="1350" w:type="dxa"/>
          </w:tcPr>
          <w:p w14:paraId="0B7CB514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Associated Space time scale</w:t>
            </w:r>
            <w:r w:rsidRPr="00E915B8">
              <w:rPr>
                <w:b/>
              </w:rPr>
              <w:t> </w:t>
            </w:r>
          </w:p>
        </w:tc>
        <w:tc>
          <w:tcPr>
            <w:tcW w:w="1673" w:type="dxa"/>
          </w:tcPr>
          <w:p w14:paraId="4A3B6CC6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Health Data Metrics/Data captured</w:t>
            </w:r>
            <w:r w:rsidRPr="00E915B8">
              <w:rPr>
                <w:b/>
              </w:rPr>
              <w:t> </w:t>
            </w:r>
          </w:p>
        </w:tc>
        <w:tc>
          <w:tcPr>
            <w:tcW w:w="2126" w:type="dxa"/>
          </w:tcPr>
          <w:p w14:paraId="64C8D4B7" w14:textId="77777777" w:rsidR="006B6D74" w:rsidRPr="00E915B8" w:rsidRDefault="006B6D74" w:rsidP="007963A6">
            <w:pPr>
              <w:rPr>
                <w:b/>
                <w:bCs/>
              </w:rPr>
            </w:pPr>
            <w:r w:rsidRPr="00E915B8">
              <w:rPr>
                <w:b/>
                <w:bCs/>
              </w:rPr>
              <w:t>Potential value for disease forecasting</w:t>
            </w:r>
            <w:r w:rsidRPr="00E915B8">
              <w:rPr>
                <w:b/>
              </w:rPr>
              <w:t> </w:t>
            </w:r>
          </w:p>
        </w:tc>
      </w:tr>
      <w:tr w:rsidR="006B6D74" w14:paraId="28CE1075" w14:textId="77777777" w:rsidTr="006B6D74">
        <w:tc>
          <w:tcPr>
            <w:tcW w:w="1560" w:type="dxa"/>
          </w:tcPr>
          <w:p w14:paraId="074AE6B4" w14:textId="77777777" w:rsidR="006B6D74" w:rsidRPr="007B5369" w:rsidRDefault="006B6D74" w:rsidP="007963A6">
            <w:r w:rsidRPr="007B5369">
              <w:t>Health Management Information System- India </w:t>
            </w:r>
          </w:p>
        </w:tc>
        <w:tc>
          <w:tcPr>
            <w:tcW w:w="2438" w:type="dxa"/>
          </w:tcPr>
          <w:p w14:paraId="5F813E03" w14:textId="77777777" w:rsidR="006B6D74" w:rsidRPr="007B5369" w:rsidRDefault="006B6D74" w:rsidP="007963A6">
            <w:r w:rsidRPr="007B5369">
              <w:t>To collate data on total number of publications on disease from India as proxy of funder or agency awards </w:t>
            </w:r>
          </w:p>
        </w:tc>
        <w:tc>
          <w:tcPr>
            <w:tcW w:w="1418" w:type="dxa"/>
          </w:tcPr>
          <w:p w14:paraId="7C34E2E3" w14:textId="77777777" w:rsidR="006B6D74" w:rsidRPr="007B5369" w:rsidRDefault="006B6D74" w:rsidP="007963A6">
            <w:r w:rsidRPr="007B5369">
              <w:t>Proprietary system </w:t>
            </w:r>
          </w:p>
        </w:tc>
        <w:tc>
          <w:tcPr>
            <w:tcW w:w="1417" w:type="dxa"/>
          </w:tcPr>
          <w:p w14:paraId="13F10A97" w14:textId="77777777" w:rsidR="006B6D74" w:rsidRPr="007B5369" w:rsidRDefault="006B6D74" w:rsidP="007963A6">
            <w:r w:rsidRPr="007B5369">
              <w:t>Ministry of Health and Family Welfare (</w:t>
            </w:r>
            <w:proofErr w:type="spellStart"/>
            <w:r w:rsidRPr="007B5369">
              <w:t>MoHFW</w:t>
            </w:r>
            <w:proofErr w:type="spellEnd"/>
            <w:r w:rsidRPr="007B5369">
              <w:t>), India  </w:t>
            </w:r>
          </w:p>
        </w:tc>
        <w:tc>
          <w:tcPr>
            <w:tcW w:w="1560" w:type="dxa"/>
          </w:tcPr>
          <w:p w14:paraId="212FFA88" w14:textId="77777777" w:rsidR="006B6D74" w:rsidRPr="007B5369" w:rsidRDefault="006B6D74" w:rsidP="007963A6">
            <w:proofErr w:type="spellStart"/>
            <w:r w:rsidRPr="007B5369">
              <w:t>Vyam</w:t>
            </w:r>
            <w:proofErr w:type="spellEnd"/>
            <w:r w:rsidRPr="007B5369">
              <w:t xml:space="preserve"> Technologies </w:t>
            </w:r>
          </w:p>
        </w:tc>
        <w:tc>
          <w:tcPr>
            <w:tcW w:w="2647" w:type="dxa"/>
          </w:tcPr>
          <w:p w14:paraId="48AAE54F" w14:textId="77777777" w:rsidR="006B6D74" w:rsidRPr="007B5369" w:rsidRDefault="006B6D74" w:rsidP="007963A6">
            <w:r w:rsidRPr="007B5369">
              <w:t>Public Health (state level)  </w:t>
            </w:r>
          </w:p>
        </w:tc>
        <w:tc>
          <w:tcPr>
            <w:tcW w:w="1350" w:type="dxa"/>
          </w:tcPr>
          <w:p w14:paraId="5F2BE07D" w14:textId="77777777" w:rsidR="006B6D74" w:rsidRPr="007B5369" w:rsidRDefault="006B6D74" w:rsidP="007963A6">
            <w:r w:rsidRPr="007B5369">
              <w:t>No information provided  </w:t>
            </w:r>
          </w:p>
        </w:tc>
        <w:tc>
          <w:tcPr>
            <w:tcW w:w="1673" w:type="dxa"/>
          </w:tcPr>
          <w:p w14:paraId="314FFE9E" w14:textId="77777777" w:rsidR="006B6D74" w:rsidRPr="007B5369" w:rsidRDefault="006B6D74" w:rsidP="007963A6">
            <w:r w:rsidRPr="007B5369">
              <w:t>No data source mentioned  </w:t>
            </w:r>
          </w:p>
        </w:tc>
        <w:tc>
          <w:tcPr>
            <w:tcW w:w="2126" w:type="dxa"/>
          </w:tcPr>
          <w:p w14:paraId="64E7B9C1" w14:textId="77777777" w:rsidR="006B6D74" w:rsidRPr="007B5369" w:rsidRDefault="006B6D74" w:rsidP="007963A6">
            <w:r w:rsidRPr="007B5369">
              <w:t>Japanese encephalitis, Leishmaniasis, Malaria, Tuberculosis, Typhoid and paratyphoid fevers </w:t>
            </w:r>
          </w:p>
        </w:tc>
      </w:tr>
      <w:tr w:rsidR="006B6D74" w14:paraId="046954FF" w14:textId="77777777" w:rsidTr="006B6D74">
        <w:tc>
          <w:tcPr>
            <w:tcW w:w="1560" w:type="dxa"/>
          </w:tcPr>
          <w:p w14:paraId="045A2F33" w14:textId="77777777" w:rsidR="006B6D74" w:rsidRPr="00E915B8" w:rsidRDefault="006B6D74" w:rsidP="007963A6">
            <w:r w:rsidRPr="00E915B8">
              <w:t>NIKSHAY**, India </w:t>
            </w:r>
          </w:p>
        </w:tc>
        <w:tc>
          <w:tcPr>
            <w:tcW w:w="2438" w:type="dxa"/>
          </w:tcPr>
          <w:p w14:paraId="12D17113" w14:textId="77777777" w:rsidR="006B6D74" w:rsidRPr="00E915B8" w:rsidRDefault="006B6D74" w:rsidP="007963A6">
            <w:r w:rsidRPr="00E915B8">
              <w:t>To create a database of all TB patients and use this database for monitoring and research purposes </w:t>
            </w:r>
          </w:p>
        </w:tc>
        <w:tc>
          <w:tcPr>
            <w:tcW w:w="1418" w:type="dxa"/>
          </w:tcPr>
          <w:p w14:paraId="07EBAC90" w14:textId="77777777" w:rsidR="006B6D74" w:rsidRPr="00E915B8" w:rsidRDefault="006B6D74" w:rsidP="007963A6">
            <w:r w:rsidRPr="00E915B8">
              <w:t>Proprietary system </w:t>
            </w:r>
          </w:p>
        </w:tc>
        <w:tc>
          <w:tcPr>
            <w:tcW w:w="1417" w:type="dxa"/>
          </w:tcPr>
          <w:p w14:paraId="7747CECD" w14:textId="77777777" w:rsidR="006B6D74" w:rsidRPr="00E915B8" w:rsidRDefault="006B6D74" w:rsidP="007963A6">
            <w:r w:rsidRPr="00E915B8">
              <w:t>National Informatics Centre (NIC), India </w:t>
            </w:r>
          </w:p>
        </w:tc>
        <w:tc>
          <w:tcPr>
            <w:tcW w:w="1560" w:type="dxa"/>
          </w:tcPr>
          <w:p w14:paraId="18D57B0C" w14:textId="77777777" w:rsidR="006B6D74" w:rsidRPr="00E915B8" w:rsidRDefault="006B6D74" w:rsidP="007963A6">
            <w:r w:rsidRPr="00E915B8">
              <w:t>NIC </w:t>
            </w:r>
          </w:p>
        </w:tc>
        <w:tc>
          <w:tcPr>
            <w:tcW w:w="2647" w:type="dxa"/>
          </w:tcPr>
          <w:p w14:paraId="50DE367A" w14:textId="77777777" w:rsidR="006B6D74" w:rsidRPr="00E915B8" w:rsidRDefault="006B6D74" w:rsidP="007963A6">
            <w:r w:rsidRPr="00E915B8">
              <w:t>Public Health (national)  </w:t>
            </w:r>
          </w:p>
        </w:tc>
        <w:tc>
          <w:tcPr>
            <w:tcW w:w="1350" w:type="dxa"/>
          </w:tcPr>
          <w:p w14:paraId="77DCCC38" w14:textId="77777777" w:rsidR="006B6D74" w:rsidRPr="00E915B8" w:rsidRDefault="006B6D74" w:rsidP="007963A6">
            <w:r w:rsidRPr="00E915B8">
              <w:t>Daily  </w:t>
            </w:r>
          </w:p>
        </w:tc>
        <w:tc>
          <w:tcPr>
            <w:tcW w:w="1673" w:type="dxa"/>
          </w:tcPr>
          <w:p w14:paraId="6C9381BE" w14:textId="77777777" w:rsidR="006B6D74" w:rsidRPr="00E915B8" w:rsidRDefault="006B6D74" w:rsidP="007963A6">
            <w:r w:rsidRPr="00E915B8">
              <w:t>TB data </w:t>
            </w:r>
          </w:p>
        </w:tc>
        <w:tc>
          <w:tcPr>
            <w:tcW w:w="2126" w:type="dxa"/>
          </w:tcPr>
          <w:p w14:paraId="71E54A89" w14:textId="77777777" w:rsidR="006B6D74" w:rsidRPr="00E915B8" w:rsidRDefault="006B6D74" w:rsidP="007963A6">
            <w:r w:rsidRPr="00E915B8">
              <w:t>Tuberculosis  </w:t>
            </w:r>
          </w:p>
        </w:tc>
      </w:tr>
      <w:tr w:rsidR="006B6D74" w14:paraId="6862AB8A" w14:textId="77777777" w:rsidTr="006B6D74">
        <w:tc>
          <w:tcPr>
            <w:tcW w:w="1560" w:type="dxa"/>
          </w:tcPr>
          <w:p w14:paraId="57EE6B6A" w14:textId="77777777" w:rsidR="006B6D74" w:rsidRPr="00E915B8" w:rsidRDefault="006B6D74" w:rsidP="007963A6">
            <w:r w:rsidRPr="00E915B8">
              <w:t>Integrated Health Information Platform (IHIP), India </w:t>
            </w:r>
          </w:p>
        </w:tc>
        <w:tc>
          <w:tcPr>
            <w:tcW w:w="2438" w:type="dxa"/>
          </w:tcPr>
          <w:p w14:paraId="709BA4DC" w14:textId="77777777" w:rsidR="006B6D74" w:rsidRPr="00E915B8" w:rsidRDefault="006B6D74" w:rsidP="007963A6">
            <w:r w:rsidRPr="00E915B8">
              <w:t>The primary objective of IHIP is to enable the creation of standards compliant Electronic Health Records (EHRs) of the citizens on a pan-India basis along with the integration and interoperability of the EHRs through a comprehensive Health Information Exchange (HIE) as part of this centralized accessible platform. (Not fully operational) </w:t>
            </w:r>
          </w:p>
        </w:tc>
        <w:tc>
          <w:tcPr>
            <w:tcW w:w="1418" w:type="dxa"/>
          </w:tcPr>
          <w:p w14:paraId="1E108695" w14:textId="77777777" w:rsidR="006B6D74" w:rsidRPr="00E915B8" w:rsidRDefault="006B6D74" w:rsidP="007963A6">
            <w:r w:rsidRPr="00E915B8">
              <w:t>Proprietary system </w:t>
            </w:r>
          </w:p>
        </w:tc>
        <w:tc>
          <w:tcPr>
            <w:tcW w:w="1417" w:type="dxa"/>
          </w:tcPr>
          <w:p w14:paraId="7B07C2F0" w14:textId="77777777" w:rsidR="006B6D74" w:rsidRPr="00E915B8" w:rsidRDefault="006B6D74" w:rsidP="007963A6">
            <w:r w:rsidRPr="00E915B8">
              <w:t>Ministry of Health and Family Welfare (</w:t>
            </w:r>
            <w:proofErr w:type="spellStart"/>
            <w:r w:rsidRPr="00E915B8">
              <w:t>MoHFW</w:t>
            </w:r>
            <w:proofErr w:type="spellEnd"/>
            <w:r w:rsidRPr="00E915B8">
              <w:t>) </w:t>
            </w:r>
          </w:p>
        </w:tc>
        <w:tc>
          <w:tcPr>
            <w:tcW w:w="1560" w:type="dxa"/>
          </w:tcPr>
          <w:p w14:paraId="73CE75F5" w14:textId="77777777" w:rsidR="006B6D74" w:rsidRPr="00E915B8" w:rsidRDefault="006B6D74" w:rsidP="007963A6">
            <w:r w:rsidRPr="00E915B8">
              <w:t>Not clear from website* </w:t>
            </w:r>
          </w:p>
        </w:tc>
        <w:tc>
          <w:tcPr>
            <w:tcW w:w="2647" w:type="dxa"/>
          </w:tcPr>
          <w:p w14:paraId="5290331C" w14:textId="77777777" w:rsidR="006B6D74" w:rsidRPr="00E915B8" w:rsidRDefault="006B6D74" w:rsidP="007963A6">
            <w:r w:rsidRPr="00E915B8">
              <w:t>Public Health (national) </w:t>
            </w:r>
          </w:p>
        </w:tc>
        <w:tc>
          <w:tcPr>
            <w:tcW w:w="1350" w:type="dxa"/>
          </w:tcPr>
          <w:p w14:paraId="0105A3CD" w14:textId="77777777" w:rsidR="006B6D74" w:rsidRPr="00E915B8" w:rsidRDefault="006B6D74" w:rsidP="007963A6">
            <w:r w:rsidRPr="00E915B8">
              <w:t>No information provided </w:t>
            </w:r>
          </w:p>
        </w:tc>
        <w:tc>
          <w:tcPr>
            <w:tcW w:w="1673" w:type="dxa"/>
          </w:tcPr>
          <w:p w14:paraId="50698ECB" w14:textId="77777777" w:rsidR="006B6D74" w:rsidRPr="00E915B8" w:rsidRDefault="006B6D74" w:rsidP="007963A6">
            <w:r w:rsidRPr="00E915B8">
              <w:t>Outbreak data </w:t>
            </w:r>
          </w:p>
        </w:tc>
        <w:tc>
          <w:tcPr>
            <w:tcW w:w="2126" w:type="dxa"/>
          </w:tcPr>
          <w:p w14:paraId="7C97D8BC" w14:textId="77777777" w:rsidR="006B6D74" w:rsidRPr="00E915B8" w:rsidRDefault="006B6D74" w:rsidP="007963A6">
            <w:r w:rsidRPr="00E915B8">
              <w:t xml:space="preserve">Guinea Worm, Yaws; Leptospirosis, Visceral Leishmaniasis, Japanese Encephalitis, Lymphatic Filariasis, Dengue </w:t>
            </w:r>
          </w:p>
        </w:tc>
      </w:tr>
      <w:tr w:rsidR="006B6D74" w14:paraId="723B2847" w14:textId="77777777" w:rsidTr="006B6D74">
        <w:tc>
          <w:tcPr>
            <w:tcW w:w="1560" w:type="dxa"/>
          </w:tcPr>
          <w:p w14:paraId="2C5BC817" w14:textId="77777777" w:rsidR="006B6D74" w:rsidRPr="00E915B8" w:rsidRDefault="006B6D74" w:rsidP="007963A6">
            <w:r w:rsidRPr="00E915B8">
              <w:t>Web-</w:t>
            </w:r>
            <w:proofErr w:type="spellStart"/>
            <w:r w:rsidRPr="00E915B8">
              <w:t>base</w:t>
            </w:r>
            <w:proofErr w:type="spellEnd"/>
            <w:r w:rsidRPr="00E915B8">
              <w:t xml:space="preserve"> </w:t>
            </w:r>
            <w:r w:rsidRPr="00E915B8">
              <w:lastRenderedPageBreak/>
              <w:t>Malaria Management Information System, India </w:t>
            </w:r>
          </w:p>
        </w:tc>
        <w:tc>
          <w:tcPr>
            <w:tcW w:w="2438" w:type="dxa"/>
          </w:tcPr>
          <w:p w14:paraId="5817F6F7" w14:textId="77777777" w:rsidR="006B6D74" w:rsidRPr="00E915B8" w:rsidRDefault="006B6D74" w:rsidP="007963A6">
            <w:r w:rsidRPr="00E915B8">
              <w:lastRenderedPageBreak/>
              <w:t xml:space="preserve">Monitoring and </w:t>
            </w:r>
            <w:r w:rsidRPr="00E915B8">
              <w:lastRenderedPageBreak/>
              <w:t>management of malaria cases and deaths in India </w:t>
            </w:r>
          </w:p>
        </w:tc>
        <w:tc>
          <w:tcPr>
            <w:tcW w:w="1418" w:type="dxa"/>
          </w:tcPr>
          <w:p w14:paraId="2A6A4F0D" w14:textId="77777777" w:rsidR="006B6D74" w:rsidRPr="00E915B8" w:rsidRDefault="006B6D74" w:rsidP="007963A6">
            <w:r w:rsidRPr="00E915B8">
              <w:lastRenderedPageBreak/>
              <w:t xml:space="preserve">Proprietary </w:t>
            </w:r>
            <w:r w:rsidRPr="00E915B8">
              <w:lastRenderedPageBreak/>
              <w:t>system* </w:t>
            </w:r>
          </w:p>
        </w:tc>
        <w:tc>
          <w:tcPr>
            <w:tcW w:w="1417" w:type="dxa"/>
          </w:tcPr>
          <w:p w14:paraId="4B678016" w14:textId="77777777" w:rsidR="006B6D74" w:rsidRPr="00E915B8" w:rsidRDefault="006B6D74" w:rsidP="007963A6">
            <w:r w:rsidRPr="00E915B8">
              <w:lastRenderedPageBreak/>
              <w:t xml:space="preserve">*Information </w:t>
            </w:r>
            <w:proofErr w:type="gramStart"/>
            <w:r w:rsidRPr="00E915B8">
              <w:lastRenderedPageBreak/>
              <w:t>not clear</w:t>
            </w:r>
            <w:proofErr w:type="gramEnd"/>
            <w:r w:rsidRPr="00E915B8">
              <w:t xml:space="preserve"> from the website </w:t>
            </w:r>
          </w:p>
        </w:tc>
        <w:tc>
          <w:tcPr>
            <w:tcW w:w="1560" w:type="dxa"/>
          </w:tcPr>
          <w:p w14:paraId="5CA9A814" w14:textId="77777777" w:rsidR="006B6D74" w:rsidRPr="00E915B8" w:rsidRDefault="006B6D74" w:rsidP="007963A6">
            <w:r w:rsidRPr="00E915B8">
              <w:lastRenderedPageBreak/>
              <w:t xml:space="preserve">*Information </w:t>
            </w:r>
            <w:proofErr w:type="gramStart"/>
            <w:r w:rsidRPr="00E915B8">
              <w:lastRenderedPageBreak/>
              <w:t>not clear</w:t>
            </w:r>
            <w:proofErr w:type="gramEnd"/>
            <w:r w:rsidRPr="00E915B8">
              <w:t xml:space="preserve"> from the website </w:t>
            </w:r>
          </w:p>
        </w:tc>
        <w:tc>
          <w:tcPr>
            <w:tcW w:w="2647" w:type="dxa"/>
          </w:tcPr>
          <w:p w14:paraId="73A1EA2B" w14:textId="77777777" w:rsidR="006B6D74" w:rsidRPr="00E915B8" w:rsidRDefault="006B6D74" w:rsidP="007963A6">
            <w:r w:rsidRPr="00E915B8">
              <w:lastRenderedPageBreak/>
              <w:t>Public Health (national) </w:t>
            </w:r>
          </w:p>
        </w:tc>
        <w:tc>
          <w:tcPr>
            <w:tcW w:w="1350" w:type="dxa"/>
          </w:tcPr>
          <w:p w14:paraId="25A16AD5" w14:textId="77777777" w:rsidR="006B6D74" w:rsidRPr="00E915B8" w:rsidRDefault="006B6D74" w:rsidP="007963A6">
            <w:r w:rsidRPr="00E915B8">
              <w:t>Monthly </w:t>
            </w:r>
          </w:p>
        </w:tc>
        <w:tc>
          <w:tcPr>
            <w:tcW w:w="1673" w:type="dxa"/>
          </w:tcPr>
          <w:p w14:paraId="3C8C46EB" w14:textId="77777777" w:rsidR="006B6D74" w:rsidRPr="00E915B8" w:rsidRDefault="006B6D74" w:rsidP="007963A6">
            <w:r w:rsidRPr="00E915B8">
              <w:t xml:space="preserve">No specific data </w:t>
            </w:r>
            <w:r w:rsidRPr="00E915B8">
              <w:lastRenderedPageBreak/>
              <w:t>mentioned  </w:t>
            </w:r>
          </w:p>
        </w:tc>
        <w:tc>
          <w:tcPr>
            <w:tcW w:w="2126" w:type="dxa"/>
          </w:tcPr>
          <w:p w14:paraId="6C898188" w14:textId="77777777" w:rsidR="006B6D74" w:rsidRPr="00E915B8" w:rsidRDefault="006B6D74" w:rsidP="007963A6">
            <w:r w:rsidRPr="00E915B8">
              <w:lastRenderedPageBreak/>
              <w:t>Malaria  </w:t>
            </w:r>
          </w:p>
        </w:tc>
      </w:tr>
      <w:tr w:rsidR="006B6D74" w14:paraId="3E712344" w14:textId="77777777" w:rsidTr="006B6D74">
        <w:tc>
          <w:tcPr>
            <w:tcW w:w="1560" w:type="dxa"/>
          </w:tcPr>
          <w:p w14:paraId="62851EF5" w14:textId="77777777" w:rsidR="006B6D74" w:rsidRPr="00E915B8" w:rsidRDefault="006B6D74" w:rsidP="007963A6">
            <w:r w:rsidRPr="00E915B8">
              <w:t>Integrated Disease Surveillance Programme (IDSP), India </w:t>
            </w:r>
          </w:p>
        </w:tc>
        <w:tc>
          <w:tcPr>
            <w:tcW w:w="2438" w:type="dxa"/>
          </w:tcPr>
          <w:p w14:paraId="28017DE3" w14:textId="77777777" w:rsidR="006B6D74" w:rsidRPr="00E915B8" w:rsidRDefault="006B6D74" w:rsidP="007963A6">
            <w:r w:rsidRPr="00E915B8">
              <w:t>Strengthening of the disease surveillance system for epidemic-prone diseases to detect and respond to outbreaks </w:t>
            </w:r>
          </w:p>
        </w:tc>
        <w:tc>
          <w:tcPr>
            <w:tcW w:w="1418" w:type="dxa"/>
          </w:tcPr>
          <w:p w14:paraId="5C4741FC" w14:textId="77777777" w:rsidR="006B6D74" w:rsidRPr="00E915B8" w:rsidRDefault="006B6D74" w:rsidP="007963A6">
            <w:r w:rsidRPr="00E915B8">
              <w:t>Open-source platform  </w:t>
            </w:r>
          </w:p>
        </w:tc>
        <w:tc>
          <w:tcPr>
            <w:tcW w:w="1417" w:type="dxa"/>
          </w:tcPr>
          <w:p w14:paraId="34BB3631" w14:textId="77777777" w:rsidR="006B6D74" w:rsidRPr="00E915B8" w:rsidRDefault="006B6D74" w:rsidP="007963A6">
            <w:r w:rsidRPr="00E915B8">
              <w:t>National Centre for Disease Control (NCDC), Ministry of Health &amp; Family Welfare (</w:t>
            </w:r>
            <w:proofErr w:type="spellStart"/>
            <w:r w:rsidRPr="00E915B8">
              <w:t>MoHFW</w:t>
            </w:r>
            <w:proofErr w:type="spellEnd"/>
            <w:r w:rsidRPr="00E915B8">
              <w:t>), National Health Mission (NHM) </w:t>
            </w:r>
          </w:p>
        </w:tc>
        <w:tc>
          <w:tcPr>
            <w:tcW w:w="1560" w:type="dxa"/>
          </w:tcPr>
          <w:p w14:paraId="0D1AC0E2" w14:textId="77777777" w:rsidR="006B6D74" w:rsidRPr="00E915B8" w:rsidRDefault="006B6D74" w:rsidP="007963A6">
            <w:r w:rsidRPr="00E915B8">
              <w:t>National Information Centre </w:t>
            </w:r>
          </w:p>
        </w:tc>
        <w:tc>
          <w:tcPr>
            <w:tcW w:w="2647" w:type="dxa"/>
          </w:tcPr>
          <w:p w14:paraId="566651BA" w14:textId="77777777" w:rsidR="006B6D74" w:rsidRPr="00E915B8" w:rsidRDefault="006B6D74" w:rsidP="007963A6">
            <w:r w:rsidRPr="00E915B8">
              <w:t>Public Health (national) </w:t>
            </w:r>
          </w:p>
        </w:tc>
        <w:tc>
          <w:tcPr>
            <w:tcW w:w="1350" w:type="dxa"/>
          </w:tcPr>
          <w:p w14:paraId="2E5A2C2E" w14:textId="77777777" w:rsidR="006B6D74" w:rsidRPr="00E915B8" w:rsidRDefault="006B6D74" w:rsidP="007963A6">
            <w:r w:rsidRPr="00E915B8">
              <w:t>weekly </w:t>
            </w:r>
          </w:p>
        </w:tc>
        <w:tc>
          <w:tcPr>
            <w:tcW w:w="1673" w:type="dxa"/>
          </w:tcPr>
          <w:p w14:paraId="545DB1DB" w14:textId="77777777" w:rsidR="006B6D74" w:rsidRPr="00E915B8" w:rsidRDefault="006B6D74" w:rsidP="007963A6">
            <w:r w:rsidRPr="00E915B8">
              <w:t>suspected cases, presumptive cases, laboratory confirmed cases </w:t>
            </w:r>
          </w:p>
        </w:tc>
        <w:tc>
          <w:tcPr>
            <w:tcW w:w="2126" w:type="dxa"/>
          </w:tcPr>
          <w:p w14:paraId="297D13E6" w14:textId="77777777" w:rsidR="006B6D74" w:rsidRPr="00E915B8" w:rsidRDefault="006B6D74" w:rsidP="007963A6">
            <w:r w:rsidRPr="00E915B8">
              <w:t>Cholera, Enteric Fever, ADD, Viral Hepatitis A &amp; E, Dengue, Leptospirosis and Chikungunya, West Nile Virus </w:t>
            </w:r>
          </w:p>
        </w:tc>
      </w:tr>
      <w:tr w:rsidR="006B6D74" w14:paraId="5BEB866D" w14:textId="77777777" w:rsidTr="006B6D74">
        <w:tc>
          <w:tcPr>
            <w:tcW w:w="1560" w:type="dxa"/>
          </w:tcPr>
          <w:p w14:paraId="1562B0D6" w14:textId="77777777" w:rsidR="006B6D74" w:rsidRPr="00E915B8" w:rsidRDefault="006B6D74" w:rsidP="007963A6">
            <w:r w:rsidRPr="00E915B8">
              <w:t>National Animal Disease Referral Expert System (NADRES), India </w:t>
            </w:r>
          </w:p>
        </w:tc>
        <w:tc>
          <w:tcPr>
            <w:tcW w:w="2438" w:type="dxa"/>
          </w:tcPr>
          <w:p w14:paraId="0626C003" w14:textId="77777777" w:rsidR="006B6D74" w:rsidRPr="00E915B8" w:rsidRDefault="006B6D74" w:rsidP="007963A6">
            <w:r w:rsidRPr="00E915B8">
              <w:t>Dynamic geographic information system and remote sensing-enabled expert system which is based on animal disease information collected and collated along with risk factor data of 652 (out of 735) districts of the country over a long period of time. </w:t>
            </w:r>
          </w:p>
        </w:tc>
        <w:tc>
          <w:tcPr>
            <w:tcW w:w="1418" w:type="dxa"/>
          </w:tcPr>
          <w:p w14:paraId="17A0E465" w14:textId="77777777" w:rsidR="006B6D74" w:rsidRPr="00E915B8" w:rsidRDefault="006B6D74" w:rsidP="007963A6">
            <w:r w:rsidRPr="00E915B8">
              <w:t>Proprietary system </w:t>
            </w:r>
          </w:p>
        </w:tc>
        <w:tc>
          <w:tcPr>
            <w:tcW w:w="1417" w:type="dxa"/>
          </w:tcPr>
          <w:p w14:paraId="1266BE1A" w14:textId="77777777" w:rsidR="006B6D74" w:rsidRPr="00E915B8" w:rsidRDefault="006B6D74" w:rsidP="007963A6">
            <w:r w:rsidRPr="00E915B8">
              <w:t>National Institute of Veterinary Epidemiology and Disease Informatics (NIVEDI), Indian Council for Agricultural Research (ICAR), India </w:t>
            </w:r>
          </w:p>
        </w:tc>
        <w:tc>
          <w:tcPr>
            <w:tcW w:w="1560" w:type="dxa"/>
          </w:tcPr>
          <w:p w14:paraId="0A97A2E5" w14:textId="77777777" w:rsidR="006B6D74" w:rsidRPr="00E915B8" w:rsidRDefault="006B6D74" w:rsidP="007963A6">
            <w:r w:rsidRPr="00E915B8">
              <w:t>NIVEDI, </w:t>
            </w:r>
          </w:p>
          <w:p w14:paraId="7650EE8D" w14:textId="77777777" w:rsidR="006B6D74" w:rsidRPr="00E915B8" w:rsidRDefault="006B6D74" w:rsidP="007963A6">
            <w:r w:rsidRPr="00E915B8">
              <w:t>ICAR</w:t>
            </w:r>
          </w:p>
        </w:tc>
        <w:tc>
          <w:tcPr>
            <w:tcW w:w="2647" w:type="dxa"/>
          </w:tcPr>
          <w:p w14:paraId="19DC7C61" w14:textId="77777777" w:rsidR="006B6D74" w:rsidRPr="00E915B8" w:rsidRDefault="006B6D74" w:rsidP="007963A6">
            <w:r w:rsidRPr="00E915B8">
              <w:t>Animal Health (national) </w:t>
            </w:r>
          </w:p>
        </w:tc>
        <w:tc>
          <w:tcPr>
            <w:tcW w:w="1350" w:type="dxa"/>
          </w:tcPr>
          <w:p w14:paraId="3A9C511B" w14:textId="77777777" w:rsidR="006B6D74" w:rsidRPr="00E915B8" w:rsidRDefault="006B6D74" w:rsidP="007963A6">
            <w:r w:rsidRPr="00E915B8">
              <w:t>No information provided </w:t>
            </w:r>
          </w:p>
        </w:tc>
        <w:tc>
          <w:tcPr>
            <w:tcW w:w="1673" w:type="dxa"/>
          </w:tcPr>
          <w:p w14:paraId="19E057AC" w14:textId="77777777" w:rsidR="006B6D74" w:rsidRPr="00E915B8" w:rsidRDefault="006B6D74" w:rsidP="007963A6">
            <w:r w:rsidRPr="00E915B8">
              <w:t>Epidemiological data </w:t>
            </w:r>
          </w:p>
        </w:tc>
        <w:tc>
          <w:tcPr>
            <w:tcW w:w="2126" w:type="dxa"/>
          </w:tcPr>
          <w:p w14:paraId="4E901350" w14:textId="77777777" w:rsidR="006B6D74" w:rsidRPr="00E915B8" w:rsidRDefault="006B6D74" w:rsidP="007963A6">
            <w:r w:rsidRPr="00E915B8">
              <w:t>13 priority diseases </w:t>
            </w:r>
          </w:p>
          <w:p w14:paraId="0841B5E3" w14:textId="77777777" w:rsidR="006B6D74" w:rsidRPr="00E915B8" w:rsidRDefault="006B6D74" w:rsidP="007963A6">
            <w:r w:rsidRPr="00E915B8">
              <w:t>Anthrax, Babesiosis, Black Quarter, Bluetongue, Enterotoxaemia, Fasciolosis, Swine fever, Theileriosis, Trypanosomiasis  </w:t>
            </w:r>
          </w:p>
        </w:tc>
      </w:tr>
      <w:tr w:rsidR="006B6D74" w14:paraId="0546EAB7" w14:textId="77777777" w:rsidTr="006B6D74">
        <w:tc>
          <w:tcPr>
            <w:tcW w:w="1560" w:type="dxa"/>
          </w:tcPr>
          <w:p w14:paraId="7590EFF1" w14:textId="77777777" w:rsidR="006B6D74" w:rsidRPr="00E915B8" w:rsidRDefault="006B6D74" w:rsidP="007963A6">
            <w:r w:rsidRPr="00E915B8">
              <w:t xml:space="preserve">The Animal Disease Monitoring </w:t>
            </w:r>
            <w:r w:rsidRPr="00E915B8">
              <w:lastRenderedPageBreak/>
              <w:t>and Surveillance (ADMAS), India </w:t>
            </w:r>
          </w:p>
        </w:tc>
        <w:tc>
          <w:tcPr>
            <w:tcW w:w="2438" w:type="dxa"/>
          </w:tcPr>
          <w:p w14:paraId="5451E36A" w14:textId="77777777" w:rsidR="006B6D74" w:rsidRPr="00E915B8" w:rsidRDefault="006B6D74" w:rsidP="007963A6">
            <w:r w:rsidRPr="00E915B8">
              <w:lastRenderedPageBreak/>
              <w:t xml:space="preserve">Early warning of disease incidence or outbreaks and the alert system. </w:t>
            </w:r>
            <w:r w:rsidRPr="00E915B8">
              <w:lastRenderedPageBreak/>
              <w:t>Manages disease outbreaks and risk factor databases. </w:t>
            </w:r>
          </w:p>
        </w:tc>
        <w:tc>
          <w:tcPr>
            <w:tcW w:w="1418" w:type="dxa"/>
          </w:tcPr>
          <w:p w14:paraId="648E44E1" w14:textId="77777777" w:rsidR="006B6D74" w:rsidRPr="00E915B8" w:rsidRDefault="006B6D74" w:rsidP="007963A6">
            <w:r w:rsidRPr="00E915B8">
              <w:lastRenderedPageBreak/>
              <w:t>Proprietary system </w:t>
            </w:r>
          </w:p>
        </w:tc>
        <w:tc>
          <w:tcPr>
            <w:tcW w:w="1417" w:type="dxa"/>
          </w:tcPr>
          <w:p w14:paraId="40F550BE" w14:textId="77777777" w:rsidR="006B6D74" w:rsidRPr="00E915B8" w:rsidRDefault="006B6D74" w:rsidP="007963A6">
            <w:r w:rsidRPr="00E915B8">
              <w:t>NIVEDI, ICAR </w:t>
            </w:r>
          </w:p>
        </w:tc>
        <w:tc>
          <w:tcPr>
            <w:tcW w:w="1560" w:type="dxa"/>
          </w:tcPr>
          <w:p w14:paraId="1E275D2C" w14:textId="77777777" w:rsidR="006B6D74" w:rsidRPr="00E915B8" w:rsidRDefault="006B6D74" w:rsidP="007963A6">
            <w:r w:rsidRPr="00E915B8">
              <w:t xml:space="preserve">The Indian Council of Agricultural </w:t>
            </w:r>
            <w:r w:rsidRPr="00E915B8">
              <w:lastRenderedPageBreak/>
              <w:t>Research (ICAR) </w:t>
            </w:r>
          </w:p>
        </w:tc>
        <w:tc>
          <w:tcPr>
            <w:tcW w:w="2647" w:type="dxa"/>
          </w:tcPr>
          <w:p w14:paraId="672E13C9" w14:textId="77777777" w:rsidR="006B6D74" w:rsidRPr="00E915B8" w:rsidRDefault="006B6D74" w:rsidP="007963A6">
            <w:r w:rsidRPr="00E915B8">
              <w:lastRenderedPageBreak/>
              <w:t>Animal Health (national) </w:t>
            </w:r>
          </w:p>
        </w:tc>
        <w:tc>
          <w:tcPr>
            <w:tcW w:w="1350" w:type="dxa"/>
          </w:tcPr>
          <w:p w14:paraId="6DB9E5B3" w14:textId="77777777" w:rsidR="006B6D74" w:rsidRPr="00E915B8" w:rsidRDefault="006B6D74" w:rsidP="007963A6">
            <w:r w:rsidRPr="00E915B8">
              <w:t>No information provided </w:t>
            </w:r>
          </w:p>
        </w:tc>
        <w:tc>
          <w:tcPr>
            <w:tcW w:w="1673" w:type="dxa"/>
          </w:tcPr>
          <w:p w14:paraId="0FAE0282" w14:textId="77777777" w:rsidR="006B6D74" w:rsidRPr="00E915B8" w:rsidRDefault="006B6D74" w:rsidP="007963A6">
            <w:r w:rsidRPr="00E915B8">
              <w:t>No data source provided  </w:t>
            </w:r>
          </w:p>
        </w:tc>
        <w:tc>
          <w:tcPr>
            <w:tcW w:w="2126" w:type="dxa"/>
          </w:tcPr>
          <w:p w14:paraId="21A30015" w14:textId="77777777" w:rsidR="006B6D74" w:rsidRPr="00E915B8" w:rsidRDefault="006B6D74" w:rsidP="007963A6">
            <w:r w:rsidRPr="00E915B8">
              <w:t>Animal Diseases </w:t>
            </w:r>
          </w:p>
        </w:tc>
      </w:tr>
      <w:tr w:rsidR="006B6D74" w14:paraId="77F76C18" w14:textId="77777777" w:rsidTr="006B6D74">
        <w:tc>
          <w:tcPr>
            <w:tcW w:w="1560" w:type="dxa"/>
          </w:tcPr>
          <w:p w14:paraId="0CA73418" w14:textId="77777777" w:rsidR="006B6D74" w:rsidRPr="007B5369" w:rsidRDefault="006B6D74" w:rsidP="007963A6"/>
        </w:tc>
        <w:tc>
          <w:tcPr>
            <w:tcW w:w="2438" w:type="dxa"/>
          </w:tcPr>
          <w:p w14:paraId="05862662" w14:textId="77777777" w:rsidR="006B6D74" w:rsidRPr="007B5369" w:rsidRDefault="006B6D74" w:rsidP="007963A6"/>
        </w:tc>
        <w:tc>
          <w:tcPr>
            <w:tcW w:w="1418" w:type="dxa"/>
          </w:tcPr>
          <w:p w14:paraId="067B30C8" w14:textId="77777777" w:rsidR="006B6D74" w:rsidRPr="007B5369" w:rsidRDefault="006B6D74" w:rsidP="007963A6"/>
        </w:tc>
        <w:tc>
          <w:tcPr>
            <w:tcW w:w="1417" w:type="dxa"/>
          </w:tcPr>
          <w:p w14:paraId="3F0B1E75" w14:textId="77777777" w:rsidR="006B6D74" w:rsidRPr="007B5369" w:rsidRDefault="006B6D74" w:rsidP="007963A6"/>
        </w:tc>
        <w:tc>
          <w:tcPr>
            <w:tcW w:w="1560" w:type="dxa"/>
          </w:tcPr>
          <w:p w14:paraId="289C3204" w14:textId="77777777" w:rsidR="006B6D74" w:rsidRPr="007B5369" w:rsidRDefault="006B6D74" w:rsidP="007963A6"/>
        </w:tc>
        <w:tc>
          <w:tcPr>
            <w:tcW w:w="2647" w:type="dxa"/>
          </w:tcPr>
          <w:p w14:paraId="0B37902F" w14:textId="77777777" w:rsidR="006B6D74" w:rsidRPr="007B5369" w:rsidRDefault="006B6D74" w:rsidP="007963A6"/>
        </w:tc>
        <w:tc>
          <w:tcPr>
            <w:tcW w:w="1350" w:type="dxa"/>
          </w:tcPr>
          <w:p w14:paraId="6DA30E8C" w14:textId="77777777" w:rsidR="006B6D74" w:rsidRPr="007B5369" w:rsidRDefault="006B6D74" w:rsidP="007963A6"/>
        </w:tc>
        <w:tc>
          <w:tcPr>
            <w:tcW w:w="1673" w:type="dxa"/>
          </w:tcPr>
          <w:p w14:paraId="237208E6" w14:textId="77777777" w:rsidR="006B6D74" w:rsidRPr="007B5369" w:rsidRDefault="006B6D74" w:rsidP="007963A6"/>
        </w:tc>
        <w:tc>
          <w:tcPr>
            <w:tcW w:w="2126" w:type="dxa"/>
          </w:tcPr>
          <w:p w14:paraId="68CC12BB" w14:textId="77777777" w:rsidR="006B6D74" w:rsidRPr="007B5369" w:rsidRDefault="006B6D74" w:rsidP="007963A6"/>
        </w:tc>
      </w:tr>
      <w:tr w:rsidR="006B6D74" w14:paraId="12494C94" w14:textId="77777777" w:rsidTr="006B6D74">
        <w:tc>
          <w:tcPr>
            <w:tcW w:w="1560" w:type="dxa"/>
          </w:tcPr>
          <w:p w14:paraId="69FABE97" w14:textId="77777777" w:rsidR="006B6D74" w:rsidRPr="007B5369" w:rsidRDefault="006B6D74" w:rsidP="007963A6">
            <w:r w:rsidRPr="007B5369">
              <w:t>National Electronic Disease Surveillance System (</w:t>
            </w:r>
            <w:proofErr w:type="spellStart"/>
            <w:r w:rsidRPr="007B5369">
              <w:t>eDEWS</w:t>
            </w:r>
            <w:proofErr w:type="spellEnd"/>
            <w:r w:rsidRPr="007B5369">
              <w:t>), India </w:t>
            </w:r>
          </w:p>
        </w:tc>
        <w:tc>
          <w:tcPr>
            <w:tcW w:w="2438" w:type="dxa"/>
          </w:tcPr>
          <w:p w14:paraId="536E9A05" w14:textId="77777777" w:rsidR="006B6D74" w:rsidRPr="007B5369" w:rsidRDefault="006B6D74" w:rsidP="007963A6">
            <w:r w:rsidRPr="007B5369">
              <w:t>An initiative that promotes the use of data and information system standards to advance the development of efficient, integrated, and interoperable </w:t>
            </w:r>
          </w:p>
          <w:p w14:paraId="5517929F" w14:textId="77777777" w:rsidR="006B6D74" w:rsidRPr="007B5369" w:rsidRDefault="006B6D74" w:rsidP="007963A6">
            <w:r w:rsidRPr="007B5369">
              <w:t>Surveillance systems at federal, provincial and district levels </w:t>
            </w:r>
          </w:p>
        </w:tc>
        <w:tc>
          <w:tcPr>
            <w:tcW w:w="1418" w:type="dxa"/>
          </w:tcPr>
          <w:p w14:paraId="0460D1AE" w14:textId="77777777" w:rsidR="006B6D74" w:rsidRPr="007B5369" w:rsidRDefault="006B6D74" w:rsidP="007963A6">
            <w:r w:rsidRPr="007B5369">
              <w:t>Open access  </w:t>
            </w:r>
          </w:p>
        </w:tc>
        <w:tc>
          <w:tcPr>
            <w:tcW w:w="1417" w:type="dxa"/>
          </w:tcPr>
          <w:p w14:paraId="1158B39D" w14:textId="77777777" w:rsidR="006B6D74" w:rsidRPr="007B5369" w:rsidRDefault="006B6D74" w:rsidP="007963A6">
            <w:r w:rsidRPr="007B5369">
              <w:t>Centre for Disease Control and Prevention  </w:t>
            </w:r>
          </w:p>
        </w:tc>
        <w:tc>
          <w:tcPr>
            <w:tcW w:w="1560" w:type="dxa"/>
          </w:tcPr>
          <w:p w14:paraId="12EF58BE" w14:textId="77777777" w:rsidR="006B6D74" w:rsidRPr="007B5369" w:rsidRDefault="006B6D74" w:rsidP="007963A6">
            <w:r w:rsidRPr="007B5369">
              <w:t>Open Health Marketplace </w:t>
            </w:r>
          </w:p>
        </w:tc>
        <w:tc>
          <w:tcPr>
            <w:tcW w:w="2647" w:type="dxa"/>
          </w:tcPr>
          <w:p w14:paraId="032C282D" w14:textId="77777777" w:rsidR="006B6D74" w:rsidRPr="007B5369" w:rsidRDefault="006B6D74" w:rsidP="007963A6">
            <w:r w:rsidRPr="007B5369">
              <w:t>Public Health </w:t>
            </w:r>
          </w:p>
        </w:tc>
        <w:tc>
          <w:tcPr>
            <w:tcW w:w="1350" w:type="dxa"/>
          </w:tcPr>
          <w:p w14:paraId="500DEDD6" w14:textId="77777777" w:rsidR="006B6D74" w:rsidRPr="007B5369" w:rsidRDefault="006B6D74" w:rsidP="007963A6">
            <w:r w:rsidRPr="007B5369">
              <w:t>No information provided  </w:t>
            </w:r>
          </w:p>
        </w:tc>
        <w:tc>
          <w:tcPr>
            <w:tcW w:w="1673" w:type="dxa"/>
          </w:tcPr>
          <w:p w14:paraId="4169FA05" w14:textId="77777777" w:rsidR="006B6D74" w:rsidRPr="007B5369" w:rsidRDefault="006B6D74" w:rsidP="007963A6">
            <w:r w:rsidRPr="007B5369">
              <w:t>No data source provided </w:t>
            </w:r>
          </w:p>
        </w:tc>
        <w:tc>
          <w:tcPr>
            <w:tcW w:w="2126" w:type="dxa"/>
          </w:tcPr>
          <w:p w14:paraId="19A9630B" w14:textId="77777777" w:rsidR="006B6D74" w:rsidRPr="007B5369" w:rsidRDefault="006B6D74" w:rsidP="007963A6">
            <w:r w:rsidRPr="007B5369">
              <w:t>*Not clear from the website </w:t>
            </w:r>
          </w:p>
        </w:tc>
      </w:tr>
      <w:tr w:rsidR="006B6D74" w14:paraId="4482134C" w14:textId="77777777" w:rsidTr="006B6D74">
        <w:tc>
          <w:tcPr>
            <w:tcW w:w="1560" w:type="dxa"/>
          </w:tcPr>
          <w:p w14:paraId="210B8A5B" w14:textId="77777777" w:rsidR="006B6D74" w:rsidRPr="007B5369" w:rsidRDefault="006B6D74" w:rsidP="007963A6">
            <w:r w:rsidRPr="007B5369">
              <w:t>Kala-azar Management Information System (KAMIS), India </w:t>
            </w:r>
          </w:p>
        </w:tc>
        <w:tc>
          <w:tcPr>
            <w:tcW w:w="2438" w:type="dxa"/>
          </w:tcPr>
          <w:p w14:paraId="52C78E90" w14:textId="77777777" w:rsidR="006B6D74" w:rsidRPr="007B5369" w:rsidRDefault="006B6D74" w:rsidP="007963A6">
            <w:r w:rsidRPr="007B5369">
              <w:t>Monitoring of disease trends, capture every case with accurate address of residence </w:t>
            </w:r>
          </w:p>
        </w:tc>
        <w:tc>
          <w:tcPr>
            <w:tcW w:w="1418" w:type="dxa"/>
          </w:tcPr>
          <w:p w14:paraId="4CB50B6B" w14:textId="77777777" w:rsidR="006B6D74" w:rsidRPr="007B5369" w:rsidRDefault="006B6D74" w:rsidP="007963A6">
            <w:r w:rsidRPr="007B5369">
              <w:t>Proprietary system </w:t>
            </w:r>
          </w:p>
        </w:tc>
        <w:tc>
          <w:tcPr>
            <w:tcW w:w="1417" w:type="dxa"/>
          </w:tcPr>
          <w:p w14:paraId="5883F14B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1560" w:type="dxa"/>
          </w:tcPr>
          <w:p w14:paraId="58CCB9E3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2647" w:type="dxa"/>
          </w:tcPr>
          <w:p w14:paraId="41042C08" w14:textId="77777777" w:rsidR="006B6D74" w:rsidRPr="007B5369" w:rsidRDefault="006B6D74" w:rsidP="007963A6">
            <w:r w:rsidRPr="007B5369">
              <w:t>Public Health </w:t>
            </w:r>
          </w:p>
        </w:tc>
        <w:tc>
          <w:tcPr>
            <w:tcW w:w="1350" w:type="dxa"/>
          </w:tcPr>
          <w:p w14:paraId="5819FE54" w14:textId="77777777" w:rsidR="006B6D74" w:rsidRPr="007B5369" w:rsidRDefault="006B6D74" w:rsidP="007963A6">
            <w:r w:rsidRPr="007B5369">
              <w:t>No information provided </w:t>
            </w:r>
          </w:p>
        </w:tc>
        <w:tc>
          <w:tcPr>
            <w:tcW w:w="1673" w:type="dxa"/>
          </w:tcPr>
          <w:p w14:paraId="783ECB08" w14:textId="77777777" w:rsidR="006B6D74" w:rsidRPr="007B5369" w:rsidRDefault="006B6D74" w:rsidP="007963A6">
            <w:r w:rsidRPr="007B5369">
              <w:t>Kala-azar hospital cases </w:t>
            </w:r>
          </w:p>
        </w:tc>
        <w:tc>
          <w:tcPr>
            <w:tcW w:w="2126" w:type="dxa"/>
          </w:tcPr>
          <w:p w14:paraId="1BFFEF0A" w14:textId="77777777" w:rsidR="006B6D74" w:rsidRPr="007B5369" w:rsidRDefault="006B6D74" w:rsidP="007963A6">
            <w:r w:rsidRPr="007B5369">
              <w:t>Visceral Leishmaniasis </w:t>
            </w:r>
          </w:p>
        </w:tc>
      </w:tr>
      <w:tr w:rsidR="006B6D74" w14:paraId="79B1918C" w14:textId="77777777" w:rsidTr="006B6D74">
        <w:tc>
          <w:tcPr>
            <w:tcW w:w="1560" w:type="dxa"/>
          </w:tcPr>
          <w:p w14:paraId="4D2B1B15" w14:textId="77777777" w:rsidR="006B6D74" w:rsidRPr="007B5369" w:rsidRDefault="006B6D74" w:rsidP="007963A6">
            <w:r w:rsidRPr="007B5369">
              <w:t>Disease Early Warning System (DEWS) and Response monitors outbreaks of acute watery diarrhoea/ suspected cholera (2010–2014), Afghanistan </w:t>
            </w:r>
          </w:p>
        </w:tc>
        <w:tc>
          <w:tcPr>
            <w:tcW w:w="2438" w:type="dxa"/>
          </w:tcPr>
          <w:p w14:paraId="09BAD19E" w14:textId="77777777" w:rsidR="006B6D74" w:rsidRPr="007B5369" w:rsidRDefault="006B6D74" w:rsidP="007963A6">
            <w:r w:rsidRPr="007B5369">
              <w:t>To contribute to the reduction of the morbidity, mortality and disability due to various health related problems in Afghanistan. </w:t>
            </w:r>
          </w:p>
        </w:tc>
        <w:tc>
          <w:tcPr>
            <w:tcW w:w="1418" w:type="dxa"/>
          </w:tcPr>
          <w:p w14:paraId="5F085DD5" w14:textId="77777777" w:rsidR="006B6D74" w:rsidRPr="007B5369" w:rsidRDefault="006B6D74" w:rsidP="007963A6">
            <w:r w:rsidRPr="007B5369">
              <w:t>Open access </w:t>
            </w:r>
          </w:p>
        </w:tc>
        <w:tc>
          <w:tcPr>
            <w:tcW w:w="1417" w:type="dxa"/>
          </w:tcPr>
          <w:p w14:paraId="5F04A080" w14:textId="77777777" w:rsidR="006B6D74" w:rsidRPr="007B5369" w:rsidRDefault="006B6D74" w:rsidP="007963A6">
            <w:r w:rsidRPr="007B5369">
              <w:t>Ministry of Health, Pakistan </w:t>
            </w:r>
          </w:p>
        </w:tc>
        <w:tc>
          <w:tcPr>
            <w:tcW w:w="1560" w:type="dxa"/>
          </w:tcPr>
          <w:p w14:paraId="4F8E2C76" w14:textId="77777777" w:rsidR="006B6D74" w:rsidRPr="007B5369" w:rsidRDefault="006B6D74" w:rsidP="007963A6">
            <w:r w:rsidRPr="007B5369">
              <w:t>Establishment of Integrated- Pakistan </w:t>
            </w:r>
          </w:p>
        </w:tc>
        <w:tc>
          <w:tcPr>
            <w:tcW w:w="2647" w:type="dxa"/>
          </w:tcPr>
          <w:p w14:paraId="1C4C7C2B" w14:textId="77777777" w:rsidR="006B6D74" w:rsidRPr="007B5369" w:rsidRDefault="006B6D74" w:rsidP="007963A6">
            <w:r w:rsidRPr="007B5369">
              <w:t>Public Health (national) </w:t>
            </w:r>
          </w:p>
        </w:tc>
        <w:tc>
          <w:tcPr>
            <w:tcW w:w="1350" w:type="dxa"/>
          </w:tcPr>
          <w:p w14:paraId="3D44342B" w14:textId="77777777" w:rsidR="006B6D74" w:rsidRPr="007B5369" w:rsidRDefault="006B6D74" w:rsidP="007963A6">
            <w:r w:rsidRPr="007B5369">
              <w:t>Weekly &amp; Monthly  </w:t>
            </w:r>
          </w:p>
        </w:tc>
        <w:tc>
          <w:tcPr>
            <w:tcW w:w="1673" w:type="dxa"/>
          </w:tcPr>
          <w:p w14:paraId="7C923873" w14:textId="77777777" w:rsidR="006B6D74" w:rsidRPr="007B5369" w:rsidRDefault="006B6D74" w:rsidP="007963A6">
            <w:r w:rsidRPr="007B5369">
              <w:t>healthcare, hospitals and private clinics disease/ outbreak data </w:t>
            </w:r>
          </w:p>
        </w:tc>
        <w:tc>
          <w:tcPr>
            <w:tcW w:w="2126" w:type="dxa"/>
          </w:tcPr>
          <w:p w14:paraId="108C8406" w14:textId="77777777" w:rsidR="006B6D74" w:rsidRPr="007B5369" w:rsidRDefault="006B6D74" w:rsidP="007963A6">
            <w:r w:rsidRPr="007B5369">
              <w:t>Diarrhoea, Cholera  </w:t>
            </w:r>
          </w:p>
        </w:tc>
      </w:tr>
      <w:tr w:rsidR="006B6D74" w14:paraId="2AD4BCA9" w14:textId="77777777" w:rsidTr="006B6D74">
        <w:tc>
          <w:tcPr>
            <w:tcW w:w="1560" w:type="dxa"/>
          </w:tcPr>
          <w:p w14:paraId="2C29B0FB" w14:textId="77777777" w:rsidR="006B6D74" w:rsidRPr="007B5369" w:rsidRDefault="006B6D74" w:rsidP="007963A6">
            <w:r w:rsidRPr="007B5369">
              <w:lastRenderedPageBreak/>
              <w:t>Integrated Disease Surveillance and Response System (IDSRS) at provincial levels, linked with a public health laboratory in the provinces of Punjab and Sind- Pakistan </w:t>
            </w:r>
          </w:p>
        </w:tc>
        <w:tc>
          <w:tcPr>
            <w:tcW w:w="2438" w:type="dxa"/>
          </w:tcPr>
          <w:p w14:paraId="5677503E" w14:textId="77777777" w:rsidR="006B6D74" w:rsidRPr="007B5369" w:rsidRDefault="006B6D74" w:rsidP="007963A6">
            <w:r w:rsidRPr="007B5369">
              <w:t>Health Information Systems in Pakistan collect data primarily from the vertical health programmes and District Health Information System (DHIS). </w:t>
            </w:r>
          </w:p>
        </w:tc>
        <w:tc>
          <w:tcPr>
            <w:tcW w:w="1418" w:type="dxa"/>
          </w:tcPr>
          <w:p w14:paraId="3A4E4A2B" w14:textId="77777777" w:rsidR="006B6D74" w:rsidRPr="007B5369" w:rsidRDefault="006B6D74" w:rsidP="007963A6">
            <w:r w:rsidRPr="007B5369">
              <w:t>Open access </w:t>
            </w:r>
          </w:p>
        </w:tc>
        <w:tc>
          <w:tcPr>
            <w:tcW w:w="1417" w:type="dxa"/>
          </w:tcPr>
          <w:p w14:paraId="68801FD2" w14:textId="77777777" w:rsidR="006B6D74" w:rsidRPr="007B5369" w:rsidRDefault="006B6D74" w:rsidP="007963A6">
            <w:r w:rsidRPr="007B5369">
              <w:t>Ministry of National Health Services, Regulations and Coordination </w:t>
            </w:r>
          </w:p>
        </w:tc>
        <w:tc>
          <w:tcPr>
            <w:tcW w:w="1560" w:type="dxa"/>
          </w:tcPr>
          <w:p w14:paraId="1651B114" w14:textId="77777777" w:rsidR="006B6D74" w:rsidRPr="007B5369" w:rsidRDefault="006B6D74" w:rsidP="007963A6">
            <w:r w:rsidRPr="007B5369">
              <w:t>Ministry of Health Khyber Pakhtunkhwa </w:t>
            </w:r>
          </w:p>
        </w:tc>
        <w:tc>
          <w:tcPr>
            <w:tcW w:w="2647" w:type="dxa"/>
          </w:tcPr>
          <w:p w14:paraId="5703146C" w14:textId="77777777" w:rsidR="006B6D74" w:rsidRPr="007B5369" w:rsidRDefault="006B6D74" w:rsidP="007963A6">
            <w:r w:rsidRPr="007B5369">
              <w:t>Public Health (national) </w:t>
            </w:r>
          </w:p>
        </w:tc>
        <w:tc>
          <w:tcPr>
            <w:tcW w:w="1350" w:type="dxa"/>
          </w:tcPr>
          <w:p w14:paraId="2C334A01" w14:textId="77777777" w:rsidR="006B6D74" w:rsidRPr="007B5369" w:rsidRDefault="006B6D74" w:rsidP="007963A6">
            <w:r w:rsidRPr="007B5369">
              <w:t>No information provided </w:t>
            </w:r>
          </w:p>
        </w:tc>
        <w:tc>
          <w:tcPr>
            <w:tcW w:w="1673" w:type="dxa"/>
          </w:tcPr>
          <w:p w14:paraId="46AAC8E0" w14:textId="77777777" w:rsidR="006B6D74" w:rsidRPr="007B5369" w:rsidRDefault="006B6D74" w:rsidP="007963A6">
            <w:r w:rsidRPr="007B5369">
              <w:t>No health data mentioned  </w:t>
            </w:r>
          </w:p>
        </w:tc>
        <w:tc>
          <w:tcPr>
            <w:tcW w:w="2126" w:type="dxa"/>
          </w:tcPr>
          <w:p w14:paraId="20E92247" w14:textId="77777777" w:rsidR="006B6D74" w:rsidRPr="007B5369" w:rsidRDefault="006B6D74" w:rsidP="007963A6">
            <w:pPr>
              <w:spacing w:before="240"/>
            </w:pPr>
            <w:r w:rsidRPr="007B5369">
              <w:t>Acute Watery Diarrhoea / Cholera, Anthrax, Crimean Congo Haemorrhagic, Malaria, i</w:t>
            </w:r>
            <w:r>
              <w:t>nfluenza, Leishmaniasis, dengue</w:t>
            </w:r>
          </w:p>
        </w:tc>
      </w:tr>
      <w:tr w:rsidR="006B6D74" w14:paraId="2C995813" w14:textId="77777777" w:rsidTr="006B6D74">
        <w:tc>
          <w:tcPr>
            <w:tcW w:w="1560" w:type="dxa"/>
          </w:tcPr>
          <w:p w14:paraId="3E566215" w14:textId="77777777" w:rsidR="006B6D74" w:rsidRPr="007B5369" w:rsidRDefault="006B6D74" w:rsidP="007963A6">
            <w:r w:rsidRPr="007B5369">
              <w:t>Early Warning and Reporting System (EWARS), Nepal </w:t>
            </w:r>
          </w:p>
        </w:tc>
        <w:tc>
          <w:tcPr>
            <w:tcW w:w="2438" w:type="dxa"/>
          </w:tcPr>
          <w:p w14:paraId="12FD8C6F" w14:textId="77777777" w:rsidR="006B6D74" w:rsidRPr="007B5369" w:rsidRDefault="006B6D74" w:rsidP="007963A6">
            <w:r w:rsidRPr="007B5369">
              <w:t>Strengthen the flow of information on vector borne and other outbreak prone infectious diseases. A hospital-based sentinel surveillance system currently identified in 81 hospitals covering all 75 districts of Ne</w:t>
            </w:r>
            <w:r>
              <w:t>pal.</w:t>
            </w:r>
          </w:p>
        </w:tc>
        <w:tc>
          <w:tcPr>
            <w:tcW w:w="1418" w:type="dxa"/>
          </w:tcPr>
          <w:p w14:paraId="240138C5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1417" w:type="dxa"/>
          </w:tcPr>
          <w:p w14:paraId="5DEBAB1E" w14:textId="77777777" w:rsidR="006B6D74" w:rsidRPr="007B5369" w:rsidRDefault="006B6D74" w:rsidP="007963A6">
            <w:r w:rsidRPr="007B5369">
              <w:t>Ministry of Health Department of Health Services Epidemiology and Disease Control Division, Nepal </w:t>
            </w:r>
          </w:p>
        </w:tc>
        <w:tc>
          <w:tcPr>
            <w:tcW w:w="1560" w:type="dxa"/>
          </w:tcPr>
          <w:p w14:paraId="351077AA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2647" w:type="dxa"/>
          </w:tcPr>
          <w:p w14:paraId="53CB7F76" w14:textId="77777777" w:rsidR="006B6D74" w:rsidRPr="007B5369" w:rsidRDefault="006B6D74" w:rsidP="007963A6">
            <w:r w:rsidRPr="007B5369">
              <w:t>Human Health (national) </w:t>
            </w:r>
          </w:p>
        </w:tc>
        <w:tc>
          <w:tcPr>
            <w:tcW w:w="1350" w:type="dxa"/>
          </w:tcPr>
          <w:p w14:paraId="40E5AF61" w14:textId="77777777" w:rsidR="006B6D74" w:rsidRPr="007B5369" w:rsidRDefault="006B6D74" w:rsidP="007963A6">
            <w:r w:rsidRPr="007B5369">
              <w:t>Weekly </w:t>
            </w:r>
          </w:p>
        </w:tc>
        <w:tc>
          <w:tcPr>
            <w:tcW w:w="1673" w:type="dxa"/>
          </w:tcPr>
          <w:p w14:paraId="4685EA17" w14:textId="77777777" w:rsidR="006B6D74" w:rsidRPr="007B5369" w:rsidRDefault="006B6D74" w:rsidP="007963A6">
            <w:r w:rsidRPr="007B5369">
              <w:t>Hospital data, outbreak data </w:t>
            </w:r>
          </w:p>
        </w:tc>
        <w:tc>
          <w:tcPr>
            <w:tcW w:w="2126" w:type="dxa"/>
          </w:tcPr>
          <w:p w14:paraId="1A7243A2" w14:textId="77777777" w:rsidR="006B6D74" w:rsidRPr="007B5369" w:rsidRDefault="006B6D74" w:rsidP="007963A6">
            <w:r w:rsidRPr="007B5369">
              <w:t>Cholera </w:t>
            </w:r>
          </w:p>
        </w:tc>
      </w:tr>
      <w:tr w:rsidR="006B6D74" w14:paraId="4DA5ACD8" w14:textId="77777777" w:rsidTr="006B6D74">
        <w:tc>
          <w:tcPr>
            <w:tcW w:w="1560" w:type="dxa"/>
          </w:tcPr>
          <w:p w14:paraId="11D4898D" w14:textId="77777777" w:rsidR="006B6D74" w:rsidRPr="007B5369" w:rsidRDefault="006B6D74" w:rsidP="007963A6">
            <w:r w:rsidRPr="007B5369">
              <w:t>Health Sector Information System (Nepal) </w:t>
            </w:r>
          </w:p>
        </w:tc>
        <w:tc>
          <w:tcPr>
            <w:tcW w:w="2438" w:type="dxa"/>
          </w:tcPr>
          <w:p w14:paraId="21ADA5FD" w14:textId="77777777" w:rsidR="006B6D74" w:rsidRPr="007B5369" w:rsidRDefault="006B6D74" w:rsidP="007963A6">
            <w:r w:rsidRPr="007B5369">
              <w:t xml:space="preserve">An integrated and comprehensive information system guided by National Strategy. The strategy is endorsed in 2007 by </w:t>
            </w:r>
            <w:proofErr w:type="spellStart"/>
            <w:r w:rsidRPr="007B5369">
              <w:t>MoHP</w:t>
            </w:r>
            <w:proofErr w:type="spellEnd"/>
            <w:r w:rsidRPr="007B5369">
              <w:t xml:space="preserve"> and being piloted in three districts Lalitpur, </w:t>
            </w:r>
            <w:proofErr w:type="spellStart"/>
            <w:r w:rsidRPr="007B5369">
              <w:t>Parsa</w:t>
            </w:r>
            <w:proofErr w:type="spellEnd"/>
            <w:r w:rsidRPr="007B5369">
              <w:t xml:space="preserve"> and </w:t>
            </w:r>
            <w:proofErr w:type="spellStart"/>
            <w:r w:rsidRPr="007B5369">
              <w:t>Rupandehi</w:t>
            </w:r>
            <w:proofErr w:type="spellEnd"/>
            <w:r w:rsidRPr="007B5369">
              <w:t xml:space="preserve">. The </w:t>
            </w:r>
            <w:r w:rsidRPr="007B5369">
              <w:lastRenderedPageBreak/>
              <w:t>implementation of HSIS is assigned to MD until the national health Information centre is established </w:t>
            </w:r>
          </w:p>
        </w:tc>
        <w:tc>
          <w:tcPr>
            <w:tcW w:w="1418" w:type="dxa"/>
          </w:tcPr>
          <w:p w14:paraId="1DC5A47E" w14:textId="77777777" w:rsidR="006B6D74" w:rsidRPr="007B5369" w:rsidRDefault="006B6D74" w:rsidP="007963A6">
            <w:r w:rsidRPr="007B5369">
              <w:lastRenderedPageBreak/>
              <w:t>Open-source platform </w:t>
            </w:r>
          </w:p>
        </w:tc>
        <w:tc>
          <w:tcPr>
            <w:tcW w:w="1417" w:type="dxa"/>
          </w:tcPr>
          <w:p w14:paraId="4244377C" w14:textId="77777777" w:rsidR="006B6D74" w:rsidRPr="007B5369" w:rsidRDefault="006B6D74" w:rsidP="007963A6">
            <w:r w:rsidRPr="007B5369">
              <w:t>Ministry of Health and Population Department of Health Services, Nepal </w:t>
            </w:r>
          </w:p>
        </w:tc>
        <w:tc>
          <w:tcPr>
            <w:tcW w:w="1560" w:type="dxa"/>
          </w:tcPr>
          <w:p w14:paraId="4E117559" w14:textId="77777777" w:rsidR="006B6D74" w:rsidRPr="007B5369" w:rsidRDefault="006B6D74" w:rsidP="007963A6">
            <w:r w:rsidRPr="007B5369">
              <w:t>Not clear from the website </w:t>
            </w:r>
          </w:p>
        </w:tc>
        <w:tc>
          <w:tcPr>
            <w:tcW w:w="2647" w:type="dxa"/>
          </w:tcPr>
          <w:p w14:paraId="0ECFC75A" w14:textId="77777777" w:rsidR="006B6D74" w:rsidRPr="007B5369" w:rsidRDefault="006B6D74" w:rsidP="007963A6">
            <w:r w:rsidRPr="007B5369">
              <w:t>Human Health (3 Districts) </w:t>
            </w:r>
          </w:p>
        </w:tc>
        <w:tc>
          <w:tcPr>
            <w:tcW w:w="1350" w:type="dxa"/>
          </w:tcPr>
          <w:p w14:paraId="541F9060" w14:textId="77777777" w:rsidR="006B6D74" w:rsidRPr="007B5369" w:rsidRDefault="006B6D74" w:rsidP="007963A6">
            <w:r w:rsidRPr="007B5369">
              <w:t>No information provided </w:t>
            </w:r>
          </w:p>
        </w:tc>
        <w:tc>
          <w:tcPr>
            <w:tcW w:w="1673" w:type="dxa"/>
          </w:tcPr>
          <w:p w14:paraId="59F2940E" w14:textId="77777777" w:rsidR="006B6D74" w:rsidRPr="007B5369" w:rsidRDefault="006B6D74" w:rsidP="007963A6">
            <w:r w:rsidRPr="007B5369">
              <w:t>District and public health data </w:t>
            </w:r>
          </w:p>
        </w:tc>
        <w:tc>
          <w:tcPr>
            <w:tcW w:w="2126" w:type="dxa"/>
          </w:tcPr>
          <w:p w14:paraId="4A26CD7A" w14:textId="77777777" w:rsidR="006B6D74" w:rsidRPr="007B5369" w:rsidRDefault="006B6D74" w:rsidP="007963A6">
            <w:r w:rsidRPr="007B5369">
              <w:t> </w:t>
            </w:r>
          </w:p>
        </w:tc>
      </w:tr>
      <w:tr w:rsidR="006B6D74" w14:paraId="04A08986" w14:textId="77777777" w:rsidTr="006B6D74">
        <w:tc>
          <w:tcPr>
            <w:tcW w:w="1560" w:type="dxa"/>
          </w:tcPr>
          <w:p w14:paraId="67E4A70B" w14:textId="77777777" w:rsidR="006B6D74" w:rsidRPr="007B5369" w:rsidRDefault="006B6D74" w:rsidP="007963A6">
            <w:r w:rsidRPr="007B5369">
              <w:t>District Health Information System Bangladesh </w:t>
            </w:r>
          </w:p>
        </w:tc>
        <w:tc>
          <w:tcPr>
            <w:tcW w:w="2438" w:type="dxa"/>
          </w:tcPr>
          <w:p w14:paraId="49E94343" w14:textId="77777777" w:rsidR="006B6D74" w:rsidRPr="007B5369" w:rsidRDefault="006B6D74" w:rsidP="007963A6">
            <w:r w:rsidRPr="007B5369">
              <w:t>Tool for collection, management, visualisation and generation of health information data </w:t>
            </w:r>
          </w:p>
        </w:tc>
        <w:tc>
          <w:tcPr>
            <w:tcW w:w="1418" w:type="dxa"/>
          </w:tcPr>
          <w:p w14:paraId="14C63B42" w14:textId="77777777" w:rsidR="006B6D74" w:rsidRPr="007B5369" w:rsidRDefault="006B6D74" w:rsidP="007963A6">
            <w:r w:rsidRPr="007B5369">
              <w:t>Open-source platform </w:t>
            </w:r>
          </w:p>
        </w:tc>
        <w:tc>
          <w:tcPr>
            <w:tcW w:w="1417" w:type="dxa"/>
          </w:tcPr>
          <w:p w14:paraId="13DC0542" w14:textId="77777777" w:rsidR="006B6D74" w:rsidRPr="007B5369" w:rsidRDefault="006B6D74" w:rsidP="007963A6">
            <w:r w:rsidRPr="007B5369">
              <w:t>Ministry of Health and Family Welfare (</w:t>
            </w:r>
            <w:proofErr w:type="spellStart"/>
            <w:r w:rsidRPr="007B5369">
              <w:t>MoHFW</w:t>
            </w:r>
            <w:proofErr w:type="spellEnd"/>
            <w:r w:rsidRPr="007B5369">
              <w:t>), Bangladesh </w:t>
            </w:r>
          </w:p>
        </w:tc>
        <w:tc>
          <w:tcPr>
            <w:tcW w:w="1560" w:type="dxa"/>
          </w:tcPr>
          <w:p w14:paraId="7AC263E1" w14:textId="77777777" w:rsidR="006B6D74" w:rsidRPr="007B5369" w:rsidRDefault="006B6D74" w:rsidP="007963A6">
            <w:r w:rsidRPr="007B5369">
              <w:t>DHIS2 (HISP, University of Oslo)</w:t>
            </w:r>
          </w:p>
        </w:tc>
        <w:tc>
          <w:tcPr>
            <w:tcW w:w="2647" w:type="dxa"/>
          </w:tcPr>
          <w:p w14:paraId="0E7EA3B4" w14:textId="77777777" w:rsidR="006B6D74" w:rsidRPr="007B5369" w:rsidRDefault="006B6D74" w:rsidP="007963A6">
            <w:r w:rsidRPr="007B5369">
              <w:t>Human Health (national)  </w:t>
            </w:r>
          </w:p>
        </w:tc>
        <w:tc>
          <w:tcPr>
            <w:tcW w:w="1350" w:type="dxa"/>
          </w:tcPr>
          <w:p w14:paraId="2B5AF8B3" w14:textId="77777777" w:rsidR="006B6D74" w:rsidRPr="007B5369" w:rsidRDefault="006B6D74" w:rsidP="007963A6">
            <w:r w:rsidRPr="007B5369">
              <w:t>No information provided </w:t>
            </w:r>
          </w:p>
        </w:tc>
        <w:tc>
          <w:tcPr>
            <w:tcW w:w="1673" w:type="dxa"/>
          </w:tcPr>
          <w:p w14:paraId="5C03A95E" w14:textId="77777777" w:rsidR="006B6D74" w:rsidRPr="007B5369" w:rsidRDefault="006B6D74" w:rsidP="007963A6">
            <w:r w:rsidRPr="007B5369">
              <w:t xml:space="preserve">Maternal mortality, </w:t>
            </w:r>
            <w:proofErr w:type="gramStart"/>
            <w:r w:rsidRPr="007B5369">
              <w:t>new born</w:t>
            </w:r>
            <w:proofErr w:type="gramEnd"/>
            <w:r w:rsidRPr="007B5369">
              <w:t xml:space="preserve"> and child mortality, communicable disease, non-communicable disease, universal health coverage data  </w:t>
            </w:r>
          </w:p>
        </w:tc>
        <w:tc>
          <w:tcPr>
            <w:tcW w:w="2126" w:type="dxa"/>
          </w:tcPr>
          <w:p w14:paraId="138559C9" w14:textId="77777777" w:rsidR="006B6D74" w:rsidRPr="007B5369" w:rsidRDefault="006B6D74" w:rsidP="007963A6"/>
          <w:p w14:paraId="7DD2374D" w14:textId="77777777" w:rsidR="006B6D74" w:rsidRPr="007B5369" w:rsidRDefault="006B6D74" w:rsidP="007963A6">
            <w:r w:rsidRPr="007B5369">
              <w:t xml:space="preserve">Malaria, Visceral Leishmaniasis, Dengue, Cholera, Leptospirosis, Japanese encephalitis. </w:t>
            </w:r>
          </w:p>
        </w:tc>
      </w:tr>
      <w:tr w:rsidR="006B6D74" w14:paraId="6ABA6F7E" w14:textId="77777777" w:rsidTr="006B6D74">
        <w:tc>
          <w:tcPr>
            <w:tcW w:w="1560" w:type="dxa"/>
          </w:tcPr>
          <w:p w14:paraId="1DC89999" w14:textId="77777777" w:rsidR="006B6D74" w:rsidRPr="007B5369" w:rsidRDefault="006B6D74" w:rsidP="007963A6">
            <w:r w:rsidRPr="007B5369">
              <w:t>Shared Health Record (SHR) platform, Bangladesh </w:t>
            </w:r>
          </w:p>
        </w:tc>
        <w:tc>
          <w:tcPr>
            <w:tcW w:w="2438" w:type="dxa"/>
          </w:tcPr>
          <w:p w14:paraId="33B933BC" w14:textId="77777777" w:rsidR="006B6D74" w:rsidRPr="007B5369" w:rsidRDefault="006B6D74" w:rsidP="007963A6">
            <w:r w:rsidRPr="007B5369">
              <w:t>Making health information available across facilities. It also allows for more efficient care and better allocation of hospital resources.  </w:t>
            </w:r>
          </w:p>
        </w:tc>
        <w:tc>
          <w:tcPr>
            <w:tcW w:w="1418" w:type="dxa"/>
          </w:tcPr>
          <w:p w14:paraId="63029321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1417" w:type="dxa"/>
          </w:tcPr>
          <w:p w14:paraId="74D33F0A" w14:textId="77777777" w:rsidR="006B6D74" w:rsidRPr="007B5369" w:rsidRDefault="006B6D74" w:rsidP="007963A6">
            <w:r w:rsidRPr="007B5369">
              <w:t>*Not clear from the website </w:t>
            </w:r>
          </w:p>
        </w:tc>
        <w:tc>
          <w:tcPr>
            <w:tcW w:w="1560" w:type="dxa"/>
          </w:tcPr>
          <w:p w14:paraId="67264B9B" w14:textId="77777777" w:rsidR="006B6D74" w:rsidRPr="007B5369" w:rsidRDefault="006B6D74" w:rsidP="007963A6">
            <w:r w:rsidRPr="007B5369">
              <w:t>India-based development </w:t>
            </w:r>
          </w:p>
        </w:tc>
        <w:tc>
          <w:tcPr>
            <w:tcW w:w="2647" w:type="dxa"/>
          </w:tcPr>
          <w:p w14:paraId="432F6595" w14:textId="77777777" w:rsidR="006B6D74" w:rsidRPr="007B5369" w:rsidRDefault="006B6D74" w:rsidP="007963A6">
            <w:r w:rsidRPr="007B5369">
              <w:t>Human Health (rural communities) </w:t>
            </w:r>
          </w:p>
        </w:tc>
        <w:tc>
          <w:tcPr>
            <w:tcW w:w="1350" w:type="dxa"/>
          </w:tcPr>
          <w:p w14:paraId="0C58CAAA" w14:textId="77777777" w:rsidR="006B6D74" w:rsidRPr="007B5369" w:rsidRDefault="006B6D74" w:rsidP="007963A6">
            <w:r w:rsidRPr="007B5369">
              <w:t>No information provided </w:t>
            </w:r>
          </w:p>
        </w:tc>
        <w:tc>
          <w:tcPr>
            <w:tcW w:w="1673" w:type="dxa"/>
          </w:tcPr>
          <w:p w14:paraId="4563A4D0" w14:textId="77777777" w:rsidR="006B6D74" w:rsidRPr="007B5369" w:rsidRDefault="006B6D74" w:rsidP="007963A6">
            <w:r w:rsidRPr="007B5369">
              <w:t>No data source mentioned </w:t>
            </w:r>
          </w:p>
        </w:tc>
        <w:tc>
          <w:tcPr>
            <w:tcW w:w="2126" w:type="dxa"/>
          </w:tcPr>
          <w:p w14:paraId="1AB69D3A" w14:textId="77777777" w:rsidR="006B6D74" w:rsidRPr="007B5369" w:rsidRDefault="006B6D74" w:rsidP="007963A6">
            <w:r w:rsidRPr="007B5369">
              <w:t> </w:t>
            </w:r>
          </w:p>
        </w:tc>
      </w:tr>
    </w:tbl>
    <w:p w14:paraId="0D54222C" w14:textId="77777777" w:rsidR="006B6D74" w:rsidRDefault="006B6D74" w:rsidP="006B6D74">
      <w:pPr>
        <w:rPr>
          <w:b/>
          <w:bCs/>
        </w:rPr>
      </w:pPr>
    </w:p>
    <w:p w14:paraId="6FAFACF3" w14:textId="77777777" w:rsidR="006B6D74" w:rsidRDefault="006B6D74" w:rsidP="006B6D74">
      <w:pPr>
        <w:rPr>
          <w:b/>
          <w:bCs/>
        </w:rPr>
      </w:pPr>
    </w:p>
    <w:p w14:paraId="418AE49B" w14:textId="77777777" w:rsidR="006B6D74" w:rsidRDefault="006B6D74" w:rsidP="006B6D74">
      <w:pPr>
        <w:rPr>
          <w:b/>
          <w:bCs/>
        </w:rPr>
      </w:pPr>
    </w:p>
    <w:p w14:paraId="0870F1BE" w14:textId="77777777" w:rsidR="006B6D74" w:rsidRDefault="006B6D74" w:rsidP="006B6D74">
      <w:pPr>
        <w:rPr>
          <w:b/>
          <w:bCs/>
        </w:rPr>
      </w:pPr>
    </w:p>
    <w:p w14:paraId="6FF6BAEC" w14:textId="77777777" w:rsidR="006B6D74" w:rsidRDefault="006B6D74" w:rsidP="006B6D74">
      <w:pPr>
        <w:rPr>
          <w:b/>
          <w:bCs/>
        </w:rPr>
      </w:pPr>
    </w:p>
    <w:p w14:paraId="676DD2B6" w14:textId="77777777" w:rsidR="006B6D74" w:rsidRDefault="006B6D74" w:rsidP="006B6D74">
      <w:pPr>
        <w:rPr>
          <w:b/>
          <w:bCs/>
        </w:rPr>
      </w:pPr>
    </w:p>
    <w:p w14:paraId="7B398E5E" w14:textId="77777777" w:rsidR="006B6D74" w:rsidRDefault="006B6D74" w:rsidP="006B6D74">
      <w:pPr>
        <w:rPr>
          <w:b/>
          <w:bCs/>
        </w:rPr>
      </w:pPr>
    </w:p>
    <w:p w14:paraId="6A17AED2" w14:textId="77777777" w:rsidR="006B6D74" w:rsidRDefault="006B6D74" w:rsidP="006B6D74">
      <w:pPr>
        <w:rPr>
          <w:b/>
          <w:bCs/>
        </w:rPr>
      </w:pPr>
    </w:p>
    <w:p w14:paraId="299AA61A" w14:textId="77777777" w:rsidR="006B6D74" w:rsidRDefault="006B6D74" w:rsidP="006B6D74">
      <w:pPr>
        <w:rPr>
          <w:b/>
          <w:bCs/>
        </w:rPr>
      </w:pPr>
    </w:p>
    <w:p w14:paraId="2CE2F7EE" w14:textId="77777777" w:rsidR="006B6D74" w:rsidRDefault="006B6D74" w:rsidP="006B6D74">
      <w:pPr>
        <w:rPr>
          <w:b/>
          <w:bCs/>
        </w:rPr>
      </w:pPr>
    </w:p>
    <w:p w14:paraId="1A4E400D" w14:textId="77777777" w:rsidR="006B6D74" w:rsidRDefault="006B6D74" w:rsidP="006B6D74">
      <w:pPr>
        <w:rPr>
          <w:b/>
          <w:bCs/>
        </w:rPr>
      </w:pPr>
    </w:p>
    <w:p w14:paraId="47CA31B5" w14:textId="398DF207" w:rsidR="006B6D74" w:rsidRPr="006B6D74" w:rsidRDefault="006B6D74">
      <w:pPr>
        <w:rPr>
          <w:rFonts w:eastAsia="Calibri"/>
        </w:rPr>
      </w:pPr>
    </w:p>
    <w:sectPr w:rsidR="006B6D74" w:rsidRPr="006B6D74" w:rsidSect="006B6D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6D74"/>
    <w:rsid w:val="006B6D74"/>
    <w:rsid w:val="008404DE"/>
    <w:rsid w:val="008D5FB1"/>
    <w:rsid w:val="00A562F0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B0740"/>
  <w15:chartTrackingRefBased/>
  <w15:docId w15:val="{9E11A365-7BBD-4FF4-865F-4D7B6E00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D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D7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B6D74"/>
  </w:style>
  <w:style w:type="character" w:customStyle="1" w:styleId="eop">
    <w:name w:val="eop"/>
    <w:basedOn w:val="DefaultParagraphFont"/>
    <w:rsid w:val="006B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0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6-20T16:35:00Z</dcterms:created>
  <dcterms:modified xsi:type="dcterms:W3CDTF">2024-06-20T16:36:00Z</dcterms:modified>
</cp:coreProperties>
</file>